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9210F5" w14:textId="77777777" w:rsidR="000F382F" w:rsidRPr="00381AE8" w:rsidRDefault="000F382F" w:rsidP="000F382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81AE8">
        <w:rPr>
          <w:rFonts w:ascii="Times New Roman" w:hAnsi="Times New Roman" w:cs="Times New Roman"/>
          <w:b/>
          <w:sz w:val="24"/>
          <w:szCs w:val="24"/>
        </w:rPr>
        <w:t xml:space="preserve">Table S1. Ingredients and Doses of the Micronutrients. </w:t>
      </w:r>
    </w:p>
    <w:tbl>
      <w:tblPr>
        <w:tblStyle w:val="TableGrid"/>
        <w:tblpPr w:leftFromText="180" w:rightFromText="180" w:vertAnchor="text" w:horzAnchor="margin" w:tblpY="124"/>
        <w:tblW w:w="9214" w:type="dxa"/>
        <w:tblLook w:val="04A0" w:firstRow="1" w:lastRow="0" w:firstColumn="1" w:lastColumn="0" w:noHBand="0" w:noVBand="1"/>
      </w:tblPr>
      <w:tblGrid>
        <w:gridCol w:w="7230"/>
        <w:gridCol w:w="1984"/>
      </w:tblGrid>
      <w:tr w:rsidR="000F382F" w:rsidRPr="00381AE8" w14:paraId="08379B45" w14:textId="77777777" w:rsidTr="00E6609E">
        <w:trPr>
          <w:trHeight w:val="280"/>
        </w:trPr>
        <w:tc>
          <w:tcPr>
            <w:tcW w:w="7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A161AC" w14:textId="77777777" w:rsidR="000F382F" w:rsidRPr="005963F1" w:rsidRDefault="000F382F" w:rsidP="000F382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63F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icronutrient Stick Ingredient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2CAEB7" w14:textId="77777777" w:rsidR="000F382F" w:rsidRPr="005963F1" w:rsidRDefault="000F382F" w:rsidP="00E6609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63F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ose per Stick</w:t>
            </w:r>
          </w:p>
        </w:tc>
      </w:tr>
      <w:tr w:rsidR="000F382F" w:rsidRPr="00381AE8" w14:paraId="7A161CF1" w14:textId="77777777" w:rsidTr="00E6609E">
        <w:tc>
          <w:tcPr>
            <w:tcW w:w="7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4C520C" w14:textId="77777777" w:rsidR="000F382F" w:rsidRPr="00381AE8" w:rsidRDefault="000F382F" w:rsidP="00E6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tamin A (retinyl palmitate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F4881B" w14:textId="77777777" w:rsidR="000F382F" w:rsidRPr="00381AE8" w:rsidRDefault="000F382F" w:rsidP="00E660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 mg</w:t>
            </w:r>
          </w:p>
        </w:tc>
      </w:tr>
      <w:tr w:rsidR="000F382F" w:rsidRPr="00381AE8" w14:paraId="10CA2437" w14:textId="77777777" w:rsidTr="00E6609E"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3D613F0B" w14:textId="77777777" w:rsidR="000F382F" w:rsidRPr="00381AE8" w:rsidRDefault="000F382F" w:rsidP="00E6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tamin C (ascorbic aci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6BC4C5B" w14:textId="77777777" w:rsidR="000F382F" w:rsidRPr="00381AE8" w:rsidRDefault="000F382F" w:rsidP="00E660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0 mg</w:t>
            </w:r>
          </w:p>
        </w:tc>
      </w:tr>
      <w:tr w:rsidR="000F382F" w:rsidRPr="00381AE8" w14:paraId="4D28B6B6" w14:textId="77777777" w:rsidTr="00E6609E"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35DC0DB3" w14:textId="77777777" w:rsidR="000F382F" w:rsidRPr="00381AE8" w:rsidRDefault="000F382F" w:rsidP="00E6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tamin D (cholecalcifero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6065CF3" w14:textId="77777777" w:rsidR="000F382F" w:rsidRPr="00381AE8" w:rsidRDefault="000F382F" w:rsidP="00E660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 mcg</w:t>
            </w:r>
          </w:p>
        </w:tc>
      </w:tr>
      <w:tr w:rsidR="000F382F" w:rsidRPr="00381AE8" w14:paraId="5485AE07" w14:textId="77777777" w:rsidTr="00E6609E"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2DF63531" w14:textId="77777777" w:rsidR="000F382F" w:rsidRPr="00381AE8" w:rsidRDefault="000F382F" w:rsidP="00E6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tamin E (d-alpha tocopheryl succinat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6360CE" w14:textId="77777777" w:rsidR="000F382F" w:rsidRPr="00381AE8" w:rsidRDefault="000F382F" w:rsidP="00E660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 mg</w:t>
            </w:r>
          </w:p>
        </w:tc>
      </w:tr>
      <w:tr w:rsidR="000F382F" w:rsidRPr="00381AE8" w14:paraId="7A9CA8C4" w14:textId="77777777" w:rsidTr="00E6609E"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277231AA" w14:textId="77777777" w:rsidR="000F382F" w:rsidRPr="00381AE8" w:rsidRDefault="000F382F" w:rsidP="00E6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amine (thiamine mononitrat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E8088B" w14:textId="77777777" w:rsidR="000F382F" w:rsidRPr="00381AE8" w:rsidRDefault="000F382F" w:rsidP="00E660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 mg</w:t>
            </w:r>
          </w:p>
        </w:tc>
      </w:tr>
      <w:tr w:rsidR="000F382F" w:rsidRPr="00381AE8" w14:paraId="2CE66D29" w14:textId="77777777" w:rsidTr="00E6609E"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67035319" w14:textId="77777777" w:rsidR="000F382F" w:rsidRPr="00381AE8" w:rsidRDefault="000F382F" w:rsidP="00E6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boflavi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597D581" w14:textId="77777777" w:rsidR="000F382F" w:rsidRPr="00381AE8" w:rsidRDefault="000F382F" w:rsidP="00E660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 mg</w:t>
            </w:r>
          </w:p>
        </w:tc>
      </w:tr>
      <w:tr w:rsidR="000F382F" w:rsidRPr="00381AE8" w14:paraId="47E23CA4" w14:textId="77777777" w:rsidTr="00E6609E"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1EF699AF" w14:textId="77777777" w:rsidR="000F382F" w:rsidRPr="00381AE8" w:rsidRDefault="000F382F" w:rsidP="00E6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acin (niacinamid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72959A" w14:textId="77777777" w:rsidR="000F382F" w:rsidRPr="00381AE8" w:rsidRDefault="000F382F" w:rsidP="00E660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 mg</w:t>
            </w:r>
          </w:p>
        </w:tc>
      </w:tr>
      <w:tr w:rsidR="000F382F" w:rsidRPr="00381AE8" w14:paraId="4585B382" w14:textId="77777777" w:rsidTr="00E6609E"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4D3D379E" w14:textId="77777777" w:rsidR="000F382F" w:rsidRPr="00381AE8" w:rsidRDefault="000F382F" w:rsidP="00E6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tamin B6 (pyridoxine hydrochlorid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08B92A6" w14:textId="77777777" w:rsidR="000F382F" w:rsidRPr="00381AE8" w:rsidRDefault="000F382F" w:rsidP="00E660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 mg</w:t>
            </w:r>
          </w:p>
        </w:tc>
      </w:tr>
      <w:tr w:rsidR="000F382F" w:rsidRPr="00381AE8" w14:paraId="3D586B4F" w14:textId="77777777" w:rsidTr="00E6609E"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35446DD3" w14:textId="77777777" w:rsidR="000F382F" w:rsidRPr="00381AE8" w:rsidRDefault="000F382F" w:rsidP="00E6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D360B33" w14:textId="77777777" w:rsidR="000F382F" w:rsidRPr="00381AE8" w:rsidRDefault="000F382F" w:rsidP="00E660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 mg</w:t>
            </w:r>
          </w:p>
        </w:tc>
      </w:tr>
      <w:tr w:rsidR="000F382F" w:rsidRPr="00381AE8" w14:paraId="4C7B9D92" w14:textId="77777777" w:rsidTr="00E6609E"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04198FFE" w14:textId="77777777" w:rsidR="000F382F" w:rsidRPr="00381AE8" w:rsidRDefault="000F382F" w:rsidP="00E6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tamin B12 (cyanocobalami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B5B207" w14:textId="77777777" w:rsidR="000F382F" w:rsidRPr="00381AE8" w:rsidRDefault="000F382F" w:rsidP="00E660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 mg</w:t>
            </w:r>
          </w:p>
        </w:tc>
      </w:tr>
      <w:tr w:rsidR="000F382F" w:rsidRPr="00381AE8" w14:paraId="3AA0C134" w14:textId="77777777" w:rsidTr="00E6609E"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3D58BA83" w14:textId="77777777" w:rsidR="000F382F" w:rsidRPr="00381AE8" w:rsidRDefault="000F382F" w:rsidP="00E6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t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F81094" w14:textId="77777777" w:rsidR="000F382F" w:rsidRPr="00381AE8" w:rsidRDefault="000F382F" w:rsidP="00E660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 mg</w:t>
            </w:r>
          </w:p>
        </w:tc>
      </w:tr>
      <w:tr w:rsidR="000F382F" w:rsidRPr="00381AE8" w14:paraId="4261DD00" w14:textId="77777777" w:rsidTr="00E6609E"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4420ADA6" w14:textId="77777777" w:rsidR="000F382F" w:rsidRPr="00381AE8" w:rsidRDefault="000F382F" w:rsidP="00E6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ntothenic Acid (d-calcium pantothenat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4B29744" w14:textId="77777777" w:rsidR="000F382F" w:rsidRPr="00381AE8" w:rsidRDefault="000F382F" w:rsidP="00E660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 mg</w:t>
            </w:r>
          </w:p>
        </w:tc>
      </w:tr>
      <w:tr w:rsidR="000F382F" w:rsidRPr="00381AE8" w14:paraId="5B009833" w14:textId="77777777" w:rsidTr="00E6609E"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3F6825E9" w14:textId="77777777" w:rsidR="000F382F" w:rsidRPr="00381AE8" w:rsidRDefault="000F382F" w:rsidP="00E6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 (as chelat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9833E7A" w14:textId="77777777" w:rsidR="000F382F" w:rsidRPr="00381AE8" w:rsidRDefault="000F382F" w:rsidP="00E660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0 mg</w:t>
            </w:r>
          </w:p>
        </w:tc>
      </w:tr>
      <w:tr w:rsidR="000F382F" w:rsidRPr="00381AE8" w14:paraId="67DCD136" w14:textId="77777777" w:rsidTr="00E6609E"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40DBBA1D" w14:textId="77777777" w:rsidR="000F382F" w:rsidRPr="00381AE8" w:rsidRDefault="000F382F" w:rsidP="00E6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on (as chelat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7FBF5B" w14:textId="77777777" w:rsidR="000F382F" w:rsidRPr="00381AE8" w:rsidRDefault="000F382F" w:rsidP="00E660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 mg</w:t>
            </w:r>
          </w:p>
        </w:tc>
      </w:tr>
      <w:tr w:rsidR="000F382F" w:rsidRPr="00381AE8" w14:paraId="388DE35A" w14:textId="77777777" w:rsidTr="00E6609E"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1D52E594" w14:textId="77777777" w:rsidR="000F382F" w:rsidRPr="00381AE8" w:rsidRDefault="000F382F" w:rsidP="00E6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rus (as chelat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03E13E5" w14:textId="77777777" w:rsidR="000F382F" w:rsidRPr="00381AE8" w:rsidRDefault="000F382F" w:rsidP="00E660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0 mg</w:t>
            </w:r>
          </w:p>
        </w:tc>
      </w:tr>
      <w:tr w:rsidR="000F382F" w:rsidRPr="00381AE8" w14:paraId="24EAA76F" w14:textId="77777777" w:rsidTr="00E6609E"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3657BF26" w14:textId="77777777" w:rsidR="000F382F" w:rsidRPr="00381AE8" w:rsidRDefault="000F382F" w:rsidP="00E6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dine (from Atlantic kelp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4CEB45" w14:textId="77777777" w:rsidR="000F382F" w:rsidRPr="00381AE8" w:rsidRDefault="000F382F" w:rsidP="00E660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 mcg</w:t>
            </w:r>
          </w:p>
        </w:tc>
      </w:tr>
      <w:tr w:rsidR="000F382F" w:rsidRPr="00381AE8" w14:paraId="5701AACD" w14:textId="77777777" w:rsidTr="00E6609E"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59262058" w14:textId="77777777" w:rsidR="000F382F" w:rsidRPr="00381AE8" w:rsidRDefault="000F382F" w:rsidP="00E6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gnesium (as chelat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B3B3B3" w14:textId="77777777" w:rsidR="000F382F" w:rsidRPr="00381AE8" w:rsidRDefault="000F382F" w:rsidP="00E660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0 mg</w:t>
            </w:r>
          </w:p>
        </w:tc>
      </w:tr>
      <w:tr w:rsidR="000F382F" w:rsidRPr="00381AE8" w14:paraId="76A34666" w14:textId="77777777" w:rsidTr="00E6609E"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76024CF7" w14:textId="77777777" w:rsidR="000F382F" w:rsidRPr="00381AE8" w:rsidRDefault="000F382F" w:rsidP="00E6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nc (as chelat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4F9F68" w14:textId="77777777" w:rsidR="000F382F" w:rsidRPr="00381AE8" w:rsidRDefault="000F382F" w:rsidP="00E660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 mg</w:t>
            </w:r>
          </w:p>
        </w:tc>
      </w:tr>
      <w:tr w:rsidR="000F382F" w:rsidRPr="00381AE8" w14:paraId="3AAEE60E" w14:textId="77777777" w:rsidTr="00E6609E"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70D0AD4A" w14:textId="77777777" w:rsidR="000F382F" w:rsidRPr="00381AE8" w:rsidRDefault="000F382F" w:rsidP="00E6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enium (as chelat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094E200" w14:textId="77777777" w:rsidR="000F382F" w:rsidRPr="00381AE8" w:rsidRDefault="000F382F" w:rsidP="00E660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 mcg</w:t>
            </w:r>
          </w:p>
        </w:tc>
      </w:tr>
      <w:tr w:rsidR="000F382F" w:rsidRPr="00381AE8" w14:paraId="5973517D" w14:textId="77777777" w:rsidTr="00E6609E"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62BC6892" w14:textId="77777777" w:rsidR="000F382F" w:rsidRPr="00381AE8" w:rsidRDefault="000F382F" w:rsidP="00E6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pper (as chelat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049FCC" w14:textId="77777777" w:rsidR="000F382F" w:rsidRPr="00381AE8" w:rsidRDefault="000F382F" w:rsidP="00E660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 mg</w:t>
            </w:r>
          </w:p>
        </w:tc>
      </w:tr>
      <w:tr w:rsidR="000F382F" w:rsidRPr="00381AE8" w14:paraId="18D06BD3" w14:textId="77777777" w:rsidTr="00E6609E"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380A1655" w14:textId="77777777" w:rsidR="000F382F" w:rsidRPr="00381AE8" w:rsidRDefault="000F382F" w:rsidP="00E6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ganese (as chelat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078042" w14:textId="77777777" w:rsidR="000F382F" w:rsidRPr="00381AE8" w:rsidRDefault="000F382F" w:rsidP="00E660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 mg</w:t>
            </w:r>
          </w:p>
        </w:tc>
      </w:tr>
      <w:tr w:rsidR="000F382F" w:rsidRPr="00381AE8" w14:paraId="191B7F13" w14:textId="77777777" w:rsidTr="00E6609E"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0EC53D45" w14:textId="77777777" w:rsidR="000F382F" w:rsidRPr="00381AE8" w:rsidRDefault="000F382F" w:rsidP="00E6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mium (as chelat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CC3BB6" w14:textId="77777777" w:rsidR="000F382F" w:rsidRPr="00381AE8" w:rsidRDefault="000F382F" w:rsidP="00E660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mg</w:t>
            </w:r>
          </w:p>
        </w:tc>
      </w:tr>
      <w:tr w:rsidR="000F382F" w:rsidRPr="00381AE8" w14:paraId="70230365" w14:textId="77777777" w:rsidTr="00E6609E"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4EE6BA18" w14:textId="77777777" w:rsidR="000F382F" w:rsidRPr="00381AE8" w:rsidRDefault="000F382F" w:rsidP="00E6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ybdenum (as chelat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7DFB6C" w14:textId="77777777" w:rsidR="000F382F" w:rsidRPr="00381AE8" w:rsidRDefault="000F382F" w:rsidP="00E660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 mcg</w:t>
            </w:r>
          </w:p>
        </w:tc>
      </w:tr>
      <w:tr w:rsidR="000F382F" w:rsidRPr="00381AE8" w14:paraId="17C7CD4D" w14:textId="77777777" w:rsidTr="00E6609E"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0A463D7E" w14:textId="77777777" w:rsidR="000F382F" w:rsidRPr="00381AE8" w:rsidRDefault="000F382F" w:rsidP="00E6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assium (as chelat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B1D1BB" w14:textId="77777777" w:rsidR="000F382F" w:rsidRPr="00381AE8" w:rsidRDefault="000F382F" w:rsidP="00E660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 mg</w:t>
            </w:r>
          </w:p>
        </w:tc>
      </w:tr>
      <w:tr w:rsidR="000F382F" w:rsidRPr="00381AE8" w14:paraId="0B15C4A8" w14:textId="77777777" w:rsidTr="00E6609E"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1BB8B2" w14:textId="77777777" w:rsidR="000F382F" w:rsidRPr="00381AE8" w:rsidRDefault="000F382F" w:rsidP="00E6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prietary Blend: Choline Bitartrate, DL-Phenylalanine, Vanadium Chelate, Citrus Bioflavonoids, Inositol, L-Glutamine, L-Methionine, Boron Chelate, Grape Seed Extract, Ginkgo Biloba Leaf, Germanium Sesquioxide, Nickel Chelat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96792" w14:textId="77777777" w:rsidR="000F382F" w:rsidRPr="00381AE8" w:rsidRDefault="000F382F" w:rsidP="00E660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0B571CE4" w14:textId="77777777" w:rsidR="000F382F" w:rsidRPr="00381AE8" w:rsidRDefault="000F382F" w:rsidP="00E660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27FC09EE" w14:textId="77777777" w:rsidR="000F382F" w:rsidRPr="00381AE8" w:rsidRDefault="000F382F" w:rsidP="00E660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2 mg</w:t>
            </w:r>
          </w:p>
        </w:tc>
      </w:tr>
      <w:tr w:rsidR="000F382F" w:rsidRPr="00381AE8" w14:paraId="4CD9E588" w14:textId="77777777" w:rsidTr="00E6609E">
        <w:tc>
          <w:tcPr>
            <w:tcW w:w="7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2628A9" w14:textId="77777777" w:rsidR="000F382F" w:rsidRPr="00381AE8" w:rsidRDefault="000F382F" w:rsidP="00E6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47C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Note.</w:t>
            </w:r>
            <w:r w:rsidRPr="00381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g = milligram; mcg = microgram.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2CE1D" w14:textId="77777777" w:rsidR="000F382F" w:rsidRPr="00381AE8" w:rsidRDefault="000F382F" w:rsidP="00E6609E">
            <w:pPr>
              <w:ind w:firstLine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3F04BAA" w14:textId="2274D3DB" w:rsidR="00D719D8" w:rsidRDefault="00D719D8"/>
    <w:p w14:paraId="2628ADD3" w14:textId="1B2704C0" w:rsidR="00300D81" w:rsidRDefault="00300D81"/>
    <w:sectPr w:rsidR="00300D81" w:rsidSect="000A53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82F"/>
    <w:rsid w:val="000A53F9"/>
    <w:rsid w:val="000F382F"/>
    <w:rsid w:val="00300D81"/>
    <w:rsid w:val="003E7A66"/>
    <w:rsid w:val="0047555B"/>
    <w:rsid w:val="00482E5A"/>
    <w:rsid w:val="005A1643"/>
    <w:rsid w:val="005B7742"/>
    <w:rsid w:val="006113E0"/>
    <w:rsid w:val="00B93917"/>
    <w:rsid w:val="00C96DBF"/>
    <w:rsid w:val="00D207F7"/>
    <w:rsid w:val="00D65D2C"/>
    <w:rsid w:val="00D719D8"/>
    <w:rsid w:val="00E06BCC"/>
    <w:rsid w:val="00E970FD"/>
    <w:rsid w:val="00F64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55BFE"/>
  <w15:chartTrackingRefBased/>
  <w15:docId w15:val="{69167DFE-2D0C-42EE-9187-B286C0C99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82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A1643"/>
    <w:pPr>
      <w:spacing w:after="0"/>
    </w:pPr>
    <w:rPr>
      <w:rFonts w:ascii="Times New Roman" w:hAnsi="Times New Roman" w:cs="Calibri"/>
      <w:noProof/>
      <w:kern w:val="2"/>
      <w:sz w:val="24"/>
      <w:lang w:val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1643"/>
    <w:rPr>
      <w:rFonts w:ascii="Times New Roman" w:hAnsi="Times New Roman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1643"/>
    <w:pPr>
      <w:spacing w:after="0" w:line="240" w:lineRule="auto"/>
    </w:pPr>
    <w:rPr>
      <w:rFonts w:ascii="Times New Roman" w:hAnsi="Times New Roman" w:cs="Calibri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A1643"/>
    <w:rPr>
      <w:rFonts w:ascii="Times New Roman" w:hAnsi="Times New Roman" w:cs="Calibri"/>
      <w:noProof/>
      <w:sz w:val="24"/>
      <w:lang w:val="en-US"/>
    </w:rPr>
  </w:style>
  <w:style w:type="table" w:styleId="TableGrid">
    <w:name w:val="Table Grid"/>
    <w:basedOn w:val="TableNormal"/>
    <w:uiPriority w:val="39"/>
    <w:rsid w:val="000F382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977</Characters>
  <Application>Microsoft Office Word</Application>
  <DocSecurity>4</DocSecurity>
  <Lines>54</Lines>
  <Paragraphs>62</Paragraphs>
  <ScaleCrop>false</ScaleCrop>
  <Company>University of Canterbury</Company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na Katta</dc:creator>
  <cp:keywords/>
  <dc:description/>
  <cp:lastModifiedBy>Nurina Katta</cp:lastModifiedBy>
  <cp:revision>2</cp:revision>
  <dcterms:created xsi:type="dcterms:W3CDTF">2024-09-30T23:36:00Z</dcterms:created>
  <dcterms:modified xsi:type="dcterms:W3CDTF">2024-09-30T23:36:00Z</dcterms:modified>
</cp:coreProperties>
</file>